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66E" w:rsidRPr="00CF7EFB" w:rsidRDefault="0038766E" w:rsidP="0038766E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bookmarkStart w:id="0" w:name="_Toc139562302"/>
      <w:bookmarkStart w:id="1" w:name="_GoBack"/>
      <w:r w:rsidRPr="00CF7EFB">
        <w:rPr>
          <w:rFonts w:ascii="Times New Roman" w:hAnsi="Times New Roman"/>
          <w:b/>
          <w:i w:val="0"/>
          <w:color w:val="auto"/>
          <w:sz w:val="24"/>
          <w:szCs w:val="24"/>
        </w:rPr>
        <w:t>S</w:t>
      </w:r>
      <w:r w:rsidRPr="00CF7EFB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begin"/>
      </w:r>
      <w:r w:rsidRPr="00CF7EFB">
        <w:rPr>
          <w:rFonts w:ascii="Times New Roman" w:hAnsi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CF7EFB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separate"/>
      </w:r>
      <w:r w:rsidRPr="00CF7EFB"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>9</w:t>
      </w:r>
      <w:r w:rsidRPr="00CF7EFB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end"/>
      </w:r>
      <w:r w:rsidRPr="00CF7EFB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Table: Differences in posterior means of main and altered (weak priors) models by area of residence</w:t>
      </w:r>
    </w:p>
    <w:bookmarkEnd w:id="1"/>
    <w:tbl>
      <w:tblPr>
        <w:tblW w:w="5000" w:type="pct"/>
        <w:tblBorders>
          <w:top w:val="single" w:sz="2" w:space="0" w:color="DBDBDB"/>
          <w:bottom w:val="single" w:sz="2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1721"/>
        <w:gridCol w:w="1122"/>
        <w:gridCol w:w="1172"/>
        <w:gridCol w:w="990"/>
        <w:gridCol w:w="1169"/>
        <w:gridCol w:w="990"/>
        <w:gridCol w:w="1081"/>
        <w:gridCol w:w="1081"/>
        <w:gridCol w:w="1016"/>
        <w:gridCol w:w="1143"/>
      </w:tblGrid>
      <w:tr w:rsidR="0038766E" w:rsidRPr="00AE57C2" w:rsidTr="007F1048">
        <w:trPr>
          <w:trHeight w:val="290"/>
        </w:trPr>
        <w:tc>
          <w:tcPr>
            <w:tcW w:w="569" w:type="pct"/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67" w:type="pct"/>
            <w:gridSpan w:val="9"/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erior mean difference [model with vague vs weak priors for </w:t>
            </w:r>
            <w:proofErr w:type="spellStart"/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hyperparameters</w:t>
            </w:r>
            <w:proofErr w:type="spellEnd"/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COUNTRY/</w:t>
            </w:r>
          </w:p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664" w:type="pct"/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rban (U)/</w:t>
            </w:r>
          </w:p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ural (R)</w:t>
            </w:r>
          </w:p>
        </w:tc>
        <w:tc>
          <w:tcPr>
            <w:tcW w:w="1267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Modern contraceptive use</w:t>
            </w:r>
          </w:p>
        </w:tc>
        <w:tc>
          <w:tcPr>
            <w:tcW w:w="1250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nmet need for modern methods</w:t>
            </w:r>
          </w:p>
        </w:tc>
        <w:tc>
          <w:tcPr>
            <w:tcW w:w="1250" w:type="pct"/>
            <w:gridSpan w:val="3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Demand satisfied with modern methods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tcBorders>
              <w:bottom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bottom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5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38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451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38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17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  <w:tc>
          <w:tcPr>
            <w:tcW w:w="417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00</w:t>
            </w:r>
          </w:p>
        </w:tc>
        <w:tc>
          <w:tcPr>
            <w:tcW w:w="39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41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b/>
                <w:sz w:val="20"/>
                <w:szCs w:val="20"/>
              </w:rPr>
              <w:t>2030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664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52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2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51" w:type="pct"/>
            <w:tcBorders>
              <w:top w:val="single" w:sz="2" w:space="0" w:color="DBDBDB"/>
            </w:tcBorders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2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17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17" w:type="pct"/>
            <w:tcBorders>
              <w:top w:val="single" w:sz="2" w:space="0" w:color="DBDBDB"/>
            </w:tcBorders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92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41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Adamawa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Far North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Littoral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664" w:type="pct"/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51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417" w:type="pct"/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tcBorders>
              <w:bottom w:val="single" w:sz="2" w:space="0" w:color="DBDBDB"/>
            </w:tcBorders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52" w:type="pct"/>
            <w:tcBorders>
              <w:bottom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82" w:type="pct"/>
            <w:tcBorders>
              <w:bottom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51" w:type="pct"/>
            <w:tcBorders>
              <w:bottom w:val="single" w:sz="2" w:space="0" w:color="DBDBDB"/>
            </w:tcBorders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382" w:type="pct"/>
            <w:tcBorders>
              <w:bottom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417" w:type="pct"/>
            <w:tcBorders>
              <w:bottom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17" w:type="pct"/>
            <w:tcBorders>
              <w:bottom w:val="single" w:sz="2" w:space="0" w:color="DBDBDB"/>
            </w:tcBorders>
            <w:noWrap/>
            <w:hideMark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  <w:tcBorders>
              <w:bottom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41" w:type="pct"/>
            <w:tcBorders>
              <w:bottom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64" w:type="pct"/>
            <w:tcBorders>
              <w:top w:val="single" w:sz="2" w:space="0" w:color="DBDBDB"/>
            </w:tcBorders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noWrap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52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82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51" w:type="pct"/>
            <w:tcBorders>
              <w:top w:val="single" w:sz="2" w:space="0" w:color="DBDBDB"/>
            </w:tcBorders>
            <w:noWrap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382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17" w:type="pct"/>
            <w:tcBorders>
              <w:top w:val="single" w:sz="2" w:space="0" w:color="DBDBDB"/>
            </w:tcBorders>
            <w:noWrap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92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41" w:type="pct"/>
            <w:tcBorders>
              <w:top w:val="single" w:sz="2" w:space="0" w:color="DBDBDB"/>
            </w:tcBorders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38766E" w:rsidRPr="00AE57C2" w:rsidTr="007F1048">
        <w:trPr>
          <w:trHeight w:val="290"/>
        </w:trPr>
        <w:tc>
          <w:tcPr>
            <w:tcW w:w="569" w:type="pct"/>
            <w:vMerge/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45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51" w:type="pct"/>
            <w:noWrap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8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  <w:noWrap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392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441" w:type="pct"/>
          </w:tcPr>
          <w:p w:rsidR="0038766E" w:rsidRPr="00AE57C2" w:rsidRDefault="0038766E" w:rsidP="007F10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7C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bookmarkEnd w:id="0"/>
    </w:tbl>
    <w:p w:rsidR="00EE7EBE" w:rsidRPr="0038766E" w:rsidRDefault="00EE7EBE" w:rsidP="0038766E"/>
    <w:sectPr w:rsidR="00EE7EBE" w:rsidRPr="0038766E" w:rsidSect="00EE7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D27"/>
    <w:rsid w:val="000A6E69"/>
    <w:rsid w:val="000B1FA5"/>
    <w:rsid w:val="0038766E"/>
    <w:rsid w:val="00564443"/>
    <w:rsid w:val="005F468D"/>
    <w:rsid w:val="006C4D27"/>
    <w:rsid w:val="006F1E3D"/>
    <w:rsid w:val="00704CDF"/>
    <w:rsid w:val="007D0545"/>
    <w:rsid w:val="00C54E6E"/>
    <w:rsid w:val="00CF7EFB"/>
    <w:rsid w:val="00EE0CFE"/>
    <w:rsid w:val="00EE7EBE"/>
    <w:rsid w:val="00F7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54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7D054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4C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3</cp:revision>
  <dcterms:created xsi:type="dcterms:W3CDTF">2023-11-16T14:50:00Z</dcterms:created>
  <dcterms:modified xsi:type="dcterms:W3CDTF">2023-11-16T19:06:00Z</dcterms:modified>
</cp:coreProperties>
</file>